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2E90CB" w14:textId="37D7DAC2" w:rsidR="00541B6A" w:rsidRPr="00541B6A" w:rsidRDefault="004D3551" w:rsidP="003C0B9A">
      <w:pPr>
        <w:spacing w:line="480" w:lineRule="auto"/>
        <w:rPr>
          <w:rFonts w:ascii="Times New Roman" w:hAnsi="Times New Roman" w:cs="Times New Roman"/>
          <w:b/>
        </w:rPr>
      </w:pPr>
      <w:r>
        <w:rPr>
          <w:rFonts w:ascii="Times New Roman" w:hAnsi="Times New Roman" w:cs="Times New Roman"/>
          <w:b/>
        </w:rPr>
        <w:t>Supplementary Materials</w:t>
      </w:r>
      <w:r w:rsidR="00C47F90">
        <w:rPr>
          <w:rFonts w:ascii="Times New Roman" w:hAnsi="Times New Roman" w:cs="Times New Roman"/>
          <w:b/>
        </w:rPr>
        <w:t xml:space="preserve"> for “</w:t>
      </w:r>
      <w:r w:rsidR="004D1D95" w:rsidRPr="004D1D95">
        <w:rPr>
          <w:rFonts w:ascii="Times New Roman" w:hAnsi="Times New Roman" w:cs="Times New Roman"/>
          <w:b/>
        </w:rPr>
        <w:t>Neural Mechanisms of Reward Prediction Error in Autism Spectrum Disorder</w:t>
      </w:r>
      <w:r w:rsidR="00C47F90">
        <w:rPr>
          <w:rFonts w:ascii="Times New Roman" w:hAnsi="Times New Roman" w:cs="Times New Roman"/>
          <w:b/>
        </w:rPr>
        <w:t>”</w:t>
      </w:r>
    </w:p>
    <w:p w14:paraId="50219192" w14:textId="685C8881" w:rsidR="004D3551" w:rsidRDefault="004D3551" w:rsidP="00541B6A">
      <w:pPr>
        <w:spacing w:line="480" w:lineRule="auto"/>
        <w:rPr>
          <w:rFonts w:ascii="Times New Roman" w:hAnsi="Times New Roman" w:cs="Times New Roman"/>
          <w:b/>
        </w:rPr>
      </w:pPr>
      <w:bookmarkStart w:id="0" w:name="_Hlk4489951"/>
    </w:p>
    <w:p w14:paraId="27D56C53" w14:textId="77777777" w:rsidR="00096CB7" w:rsidRDefault="00096CB7" w:rsidP="00096CB7">
      <w:pPr>
        <w:spacing w:line="480" w:lineRule="auto"/>
        <w:rPr>
          <w:rFonts w:ascii="Times New Roman" w:hAnsi="Times New Roman" w:cs="Times New Roman"/>
        </w:rPr>
      </w:pPr>
      <w:r>
        <w:rPr>
          <w:rFonts w:ascii="Times New Roman" w:hAnsi="Times New Roman" w:cs="Times New Roman"/>
          <w:b/>
        </w:rPr>
        <w:t xml:space="preserve">Responses to </w:t>
      </w:r>
      <w:r w:rsidRPr="006209E0">
        <w:rPr>
          <w:rFonts w:ascii="Times New Roman" w:hAnsi="Times New Roman" w:cs="Times New Roman"/>
          <w:b/>
        </w:rPr>
        <w:t>signed</w:t>
      </w:r>
      <w:r>
        <w:rPr>
          <w:rFonts w:ascii="Times New Roman" w:hAnsi="Times New Roman" w:cs="Times New Roman"/>
          <w:b/>
        </w:rPr>
        <w:t xml:space="preserve"> </w:t>
      </w:r>
      <w:r w:rsidRPr="006209E0">
        <w:rPr>
          <w:rFonts w:ascii="Times New Roman" w:hAnsi="Times New Roman" w:cs="Times New Roman"/>
          <w:b/>
        </w:rPr>
        <w:t>prediction errors</w:t>
      </w:r>
      <w:r>
        <w:rPr>
          <w:rFonts w:ascii="Times New Roman" w:hAnsi="Times New Roman" w:cs="Times New Roman"/>
          <w:b/>
        </w:rPr>
        <w:t xml:space="preserve"> (SPEs</w:t>
      </w:r>
      <w:r w:rsidRPr="00096CB7">
        <w:rPr>
          <w:rFonts w:ascii="Times New Roman" w:hAnsi="Times New Roman" w:cs="Times New Roman"/>
          <w:b/>
        </w:rPr>
        <w:t xml:space="preserve">, </w:t>
      </w:r>
      <w:r>
        <w:rPr>
          <w:rFonts w:ascii="Times New Roman" w:hAnsi="Times New Roman" w:cs="Times New Roman"/>
          <w:b/>
        </w:rPr>
        <w:t xml:space="preserve">see </w:t>
      </w:r>
      <w:r w:rsidRPr="00096CB7">
        <w:rPr>
          <w:rFonts w:ascii="Times New Roman" w:hAnsi="Times New Roman" w:cs="Times New Roman"/>
          <w:b/>
        </w:rPr>
        <w:t xml:space="preserve">eq. </w:t>
      </w:r>
      <w:r>
        <w:rPr>
          <w:rFonts w:ascii="Times New Roman" w:hAnsi="Times New Roman" w:cs="Times New Roman"/>
          <w:b/>
        </w:rPr>
        <w:t>1 in the main text</w:t>
      </w:r>
      <w:r w:rsidRPr="00096CB7">
        <w:rPr>
          <w:rFonts w:ascii="Times New Roman" w:hAnsi="Times New Roman" w:cs="Times New Roman"/>
          <w:b/>
        </w:rPr>
        <w:t>)</w:t>
      </w:r>
      <w:r>
        <w:rPr>
          <w:rFonts w:ascii="Times New Roman" w:hAnsi="Times New Roman" w:cs="Times New Roman"/>
          <w:b/>
        </w:rPr>
        <w:t xml:space="preserve"> for the control and ASD group separately.  </w:t>
      </w:r>
      <w:r>
        <w:rPr>
          <w:rFonts w:ascii="Times New Roman" w:hAnsi="Times New Roman" w:cs="Times New Roman"/>
        </w:rPr>
        <w:t>This figure shows that the control group demonstrated activation in the paracingulate gyrus, the right thalamus, and the right caudate, whereas the ASD group did not demonstrate striatal activation during prediction errors.</w:t>
      </w:r>
    </w:p>
    <w:p w14:paraId="1BCBDDE2" w14:textId="4A6965B5" w:rsidR="00096CB7" w:rsidRDefault="00096CB7" w:rsidP="004D1D95">
      <w:pPr>
        <w:spacing w:line="480" w:lineRule="auto"/>
        <w:rPr>
          <w:rFonts w:ascii="Times New Roman" w:hAnsi="Times New Roman" w:cs="Times New Roman"/>
          <w:b/>
        </w:rPr>
      </w:pPr>
      <w:r>
        <w:rPr>
          <w:rFonts w:ascii="Times New Roman" w:hAnsi="Times New Roman" w:cs="Times New Roman"/>
          <w:noProof/>
        </w:rPr>
        <w:drawing>
          <wp:inline distT="0" distB="0" distL="0" distR="0" wp14:anchorId="486FA56C" wp14:editId="68ED768F">
            <wp:extent cx="4051738" cy="1722193"/>
            <wp:effectExtent l="0" t="0" r="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94947" cy="1740559"/>
                    </a:xfrm>
                    <a:prstGeom prst="rect">
                      <a:avLst/>
                    </a:prstGeom>
                    <a:noFill/>
                  </pic:spPr>
                </pic:pic>
              </a:graphicData>
            </a:graphic>
          </wp:inline>
        </w:drawing>
      </w:r>
    </w:p>
    <w:p w14:paraId="208D463F" w14:textId="77777777" w:rsidR="00096CB7" w:rsidRDefault="00096CB7" w:rsidP="004D1D95">
      <w:pPr>
        <w:spacing w:line="480" w:lineRule="auto"/>
        <w:rPr>
          <w:rFonts w:ascii="Times New Roman" w:hAnsi="Times New Roman" w:cs="Times New Roman"/>
          <w:b/>
        </w:rPr>
      </w:pPr>
    </w:p>
    <w:p w14:paraId="1B69666D" w14:textId="770BF39A" w:rsidR="004D1D95" w:rsidRDefault="006209E0" w:rsidP="004D1D95">
      <w:pPr>
        <w:spacing w:line="480" w:lineRule="auto"/>
        <w:rPr>
          <w:rFonts w:ascii="Times New Roman" w:hAnsi="Times New Roman" w:cs="Times New Roman"/>
        </w:rPr>
      </w:pPr>
      <w:r>
        <w:rPr>
          <w:rFonts w:ascii="Times New Roman" w:hAnsi="Times New Roman" w:cs="Times New Roman"/>
          <w:b/>
        </w:rPr>
        <w:t xml:space="preserve">Responses to </w:t>
      </w:r>
      <w:proofErr w:type="spellStart"/>
      <w:r w:rsidR="00096CB7" w:rsidRPr="00096CB7">
        <w:rPr>
          <w:rFonts w:ascii="Times New Roman" w:hAnsi="Times New Roman" w:cs="Times New Roman"/>
          <w:b/>
        </w:rPr>
        <w:t>thresholded</w:t>
      </w:r>
      <w:proofErr w:type="spellEnd"/>
      <w:r w:rsidR="00096CB7" w:rsidRPr="00096CB7">
        <w:rPr>
          <w:rFonts w:ascii="Times New Roman" w:hAnsi="Times New Roman" w:cs="Times New Roman"/>
          <w:b/>
        </w:rPr>
        <w:t xml:space="preserve"> unsigned prediction error</w:t>
      </w:r>
      <w:r w:rsidR="00096CB7">
        <w:rPr>
          <w:rFonts w:ascii="Times New Roman" w:hAnsi="Times New Roman" w:cs="Times New Roman"/>
          <w:b/>
        </w:rPr>
        <w:t>s</w:t>
      </w:r>
      <w:r w:rsidR="00096CB7" w:rsidRPr="00096CB7">
        <w:rPr>
          <w:rFonts w:ascii="Times New Roman" w:hAnsi="Times New Roman" w:cs="Times New Roman"/>
          <w:b/>
        </w:rPr>
        <w:t xml:space="preserve"> (</w:t>
      </w:r>
      <w:proofErr w:type="spellStart"/>
      <w:r w:rsidR="00096CB7" w:rsidRPr="00096CB7">
        <w:rPr>
          <w:rFonts w:ascii="Times New Roman" w:hAnsi="Times New Roman" w:cs="Times New Roman"/>
          <w:b/>
        </w:rPr>
        <w:t>tUPE</w:t>
      </w:r>
      <w:proofErr w:type="spellEnd"/>
      <w:r w:rsidR="00096CB7" w:rsidRPr="00096CB7">
        <w:rPr>
          <w:rFonts w:ascii="Times New Roman" w:hAnsi="Times New Roman" w:cs="Times New Roman"/>
          <w:b/>
        </w:rPr>
        <w:t xml:space="preserve">, </w:t>
      </w:r>
      <w:r w:rsidR="00096CB7">
        <w:rPr>
          <w:rFonts w:ascii="Times New Roman" w:hAnsi="Times New Roman" w:cs="Times New Roman"/>
          <w:b/>
        </w:rPr>
        <w:t xml:space="preserve">see </w:t>
      </w:r>
      <w:r w:rsidR="00096CB7" w:rsidRPr="00096CB7">
        <w:rPr>
          <w:rFonts w:ascii="Times New Roman" w:hAnsi="Times New Roman" w:cs="Times New Roman"/>
          <w:b/>
        </w:rPr>
        <w:t>eq. 2</w:t>
      </w:r>
      <w:r w:rsidR="00096CB7">
        <w:rPr>
          <w:rFonts w:ascii="Times New Roman" w:hAnsi="Times New Roman" w:cs="Times New Roman"/>
          <w:b/>
        </w:rPr>
        <w:t xml:space="preserve"> in the main text</w:t>
      </w:r>
      <w:r w:rsidR="00096CB7" w:rsidRPr="00096CB7">
        <w:rPr>
          <w:rFonts w:ascii="Times New Roman" w:hAnsi="Times New Roman" w:cs="Times New Roman"/>
          <w:b/>
        </w:rPr>
        <w:t xml:space="preserve">), </w:t>
      </w:r>
      <w:r w:rsidR="004D1D95">
        <w:rPr>
          <w:rFonts w:ascii="Times New Roman" w:hAnsi="Times New Roman" w:cs="Times New Roman"/>
          <w:b/>
        </w:rPr>
        <w:t xml:space="preserve">for the </w:t>
      </w:r>
      <w:r>
        <w:rPr>
          <w:rFonts w:ascii="Times New Roman" w:hAnsi="Times New Roman" w:cs="Times New Roman"/>
          <w:b/>
        </w:rPr>
        <w:t>c</w:t>
      </w:r>
      <w:r w:rsidR="004D1D95">
        <w:rPr>
          <w:rFonts w:ascii="Times New Roman" w:hAnsi="Times New Roman" w:cs="Times New Roman"/>
          <w:b/>
        </w:rPr>
        <w:t xml:space="preserve">ontrol and ASD group separately.  </w:t>
      </w:r>
      <w:r w:rsidR="004D1D95">
        <w:rPr>
          <w:rFonts w:ascii="Times New Roman" w:hAnsi="Times New Roman" w:cs="Times New Roman"/>
        </w:rPr>
        <w:t xml:space="preserve">This figure shows that the control group </w:t>
      </w:r>
      <w:r w:rsidR="007C5A4E">
        <w:rPr>
          <w:rFonts w:ascii="Times New Roman" w:hAnsi="Times New Roman" w:cs="Times New Roman"/>
        </w:rPr>
        <w:t xml:space="preserve">demonstrated activation in the dorsal and ventral striatum, whereas the ASD group did not demonstrate striatal activation during </w:t>
      </w:r>
      <w:r>
        <w:rPr>
          <w:rFonts w:ascii="Times New Roman" w:hAnsi="Times New Roman" w:cs="Times New Roman"/>
        </w:rPr>
        <w:t>prediction errors</w:t>
      </w:r>
      <w:r w:rsidR="007C5A4E">
        <w:rPr>
          <w:rFonts w:ascii="Times New Roman" w:hAnsi="Times New Roman" w:cs="Times New Roman"/>
        </w:rPr>
        <w:t>.</w:t>
      </w:r>
    </w:p>
    <w:p w14:paraId="3A54B2FF" w14:textId="78EA4CBF" w:rsidR="008249D4" w:rsidRPr="00844974" w:rsidRDefault="006209E0" w:rsidP="00096CB7">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6D3EF240" wp14:editId="1EE0D250">
            <wp:extent cx="4572000" cy="1965377"/>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2262"/>
                    <a:stretch/>
                  </pic:blipFill>
                  <pic:spPr bwMode="auto">
                    <a:xfrm>
                      <a:off x="0" y="0"/>
                      <a:ext cx="4608856" cy="1981220"/>
                    </a:xfrm>
                    <a:prstGeom prst="rect">
                      <a:avLst/>
                    </a:prstGeom>
                    <a:noFill/>
                    <a:ln>
                      <a:noFill/>
                    </a:ln>
                    <a:extLst>
                      <a:ext uri="{53640926-AAD7-44D8-BBD7-CCE9431645EC}">
                        <a14:shadowObscured xmlns:a14="http://schemas.microsoft.com/office/drawing/2010/main"/>
                      </a:ext>
                    </a:extLst>
                  </pic:spPr>
                </pic:pic>
              </a:graphicData>
            </a:graphic>
          </wp:inline>
        </w:drawing>
      </w:r>
      <w:bookmarkStart w:id="1" w:name="_GoBack"/>
      <w:bookmarkEnd w:id="0"/>
      <w:bookmarkEnd w:id="1"/>
    </w:p>
    <w:sectPr w:rsidR="008249D4" w:rsidRPr="00844974" w:rsidSect="004D1D95">
      <w:headerReference w:type="even" r:id="rId8"/>
      <w:headerReference w:type="default" r:id="rId9"/>
      <w:footerReference w:type="even" r:id="rId10"/>
      <w:footerReference w:type="defaul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79708A" w14:textId="77777777" w:rsidR="007D62C0" w:rsidRDefault="007D62C0">
      <w:r>
        <w:separator/>
      </w:r>
    </w:p>
  </w:endnote>
  <w:endnote w:type="continuationSeparator" w:id="0">
    <w:p w14:paraId="23CCBBA7" w14:textId="77777777" w:rsidR="007D62C0" w:rsidRDefault="007D62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724A7" w14:textId="77777777" w:rsidR="001461B4" w:rsidRDefault="001461B4" w:rsidP="001461B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25E8E5" w14:textId="77777777" w:rsidR="001461B4" w:rsidRDefault="001461B4" w:rsidP="001461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8163E4" w14:textId="77777777" w:rsidR="001461B4" w:rsidRDefault="001461B4" w:rsidP="001461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BBAC91" w14:textId="77777777" w:rsidR="007D62C0" w:rsidRDefault="007D62C0">
      <w:r>
        <w:separator/>
      </w:r>
    </w:p>
  </w:footnote>
  <w:footnote w:type="continuationSeparator" w:id="0">
    <w:p w14:paraId="269490F1" w14:textId="77777777" w:rsidR="007D62C0" w:rsidRDefault="007D62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AAEDA9" w14:textId="77777777" w:rsidR="001461B4" w:rsidRDefault="001461B4" w:rsidP="001461B4">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6C488E" w14:textId="77777777" w:rsidR="001461B4" w:rsidRDefault="001461B4" w:rsidP="001461B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FCD099" w14:textId="4FA30992" w:rsidR="001461B4" w:rsidRPr="006C391E" w:rsidRDefault="001461B4" w:rsidP="001461B4">
    <w:pPr>
      <w:pStyle w:val="Header"/>
      <w:framePr w:wrap="none" w:vAnchor="text" w:hAnchor="margin" w:xAlign="right" w:y="1"/>
      <w:rPr>
        <w:rStyle w:val="PageNumber"/>
        <w:rFonts w:ascii="Times New Roman" w:hAnsi="Times New Roman" w:cs="Times New Roman"/>
      </w:rPr>
    </w:pPr>
    <w:r w:rsidRPr="006C391E">
      <w:rPr>
        <w:rStyle w:val="PageNumber"/>
        <w:rFonts w:ascii="Times New Roman" w:hAnsi="Times New Roman" w:cs="Times New Roman"/>
      </w:rPr>
      <w:fldChar w:fldCharType="begin"/>
    </w:r>
    <w:r w:rsidRPr="006C391E">
      <w:rPr>
        <w:rStyle w:val="PageNumber"/>
        <w:rFonts w:ascii="Times New Roman" w:hAnsi="Times New Roman" w:cs="Times New Roman"/>
      </w:rPr>
      <w:instrText xml:space="preserve">PAGE  </w:instrText>
    </w:r>
    <w:r w:rsidRPr="006C391E">
      <w:rPr>
        <w:rStyle w:val="PageNumber"/>
        <w:rFonts w:ascii="Times New Roman" w:hAnsi="Times New Roman" w:cs="Times New Roman"/>
      </w:rPr>
      <w:fldChar w:fldCharType="separate"/>
    </w:r>
    <w:r w:rsidR="00932215">
      <w:rPr>
        <w:rStyle w:val="PageNumber"/>
        <w:rFonts w:ascii="Times New Roman" w:hAnsi="Times New Roman" w:cs="Times New Roman"/>
        <w:noProof/>
      </w:rPr>
      <w:t>2</w:t>
    </w:r>
    <w:r w:rsidRPr="006C391E">
      <w:rPr>
        <w:rStyle w:val="PageNumber"/>
        <w:rFonts w:ascii="Times New Roman" w:hAnsi="Times New Roman" w:cs="Times New Roman"/>
      </w:rPr>
      <w:fldChar w:fldCharType="end"/>
    </w:r>
  </w:p>
  <w:p w14:paraId="36DB310F" w14:textId="77777777" w:rsidR="001461B4" w:rsidRPr="006C391E" w:rsidRDefault="001461B4" w:rsidP="001461B4">
    <w:pPr>
      <w:pStyle w:val="Header"/>
      <w:ind w:right="360"/>
      <w:jc w:val="right"/>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3551"/>
    <w:rsid w:val="00001E75"/>
    <w:rsid w:val="0001176C"/>
    <w:rsid w:val="00016472"/>
    <w:rsid w:val="00034334"/>
    <w:rsid w:val="00034623"/>
    <w:rsid w:val="000401E7"/>
    <w:rsid w:val="0005756D"/>
    <w:rsid w:val="00096CB7"/>
    <w:rsid w:val="000A5DB7"/>
    <w:rsid w:val="000B375A"/>
    <w:rsid w:val="000C0F47"/>
    <w:rsid w:val="000C7617"/>
    <w:rsid w:val="000C7CF2"/>
    <w:rsid w:val="000D1F0D"/>
    <w:rsid w:val="000E1493"/>
    <w:rsid w:val="000E1ACD"/>
    <w:rsid w:val="000E4EA8"/>
    <w:rsid w:val="000E6F7A"/>
    <w:rsid w:val="000F7300"/>
    <w:rsid w:val="00102AC1"/>
    <w:rsid w:val="0013309F"/>
    <w:rsid w:val="001461B4"/>
    <w:rsid w:val="00153EBF"/>
    <w:rsid w:val="00184912"/>
    <w:rsid w:val="00197771"/>
    <w:rsid w:val="001A76C9"/>
    <w:rsid w:val="001B0589"/>
    <w:rsid w:val="001B0ABF"/>
    <w:rsid w:val="001C2F45"/>
    <w:rsid w:val="001F2DDB"/>
    <w:rsid w:val="001F31B6"/>
    <w:rsid w:val="00204D03"/>
    <w:rsid w:val="002312BB"/>
    <w:rsid w:val="002513CF"/>
    <w:rsid w:val="002527A5"/>
    <w:rsid w:val="002606DD"/>
    <w:rsid w:val="00270A78"/>
    <w:rsid w:val="00287477"/>
    <w:rsid w:val="002944A7"/>
    <w:rsid w:val="002A7A13"/>
    <w:rsid w:val="002B2905"/>
    <w:rsid w:val="002C33A6"/>
    <w:rsid w:val="002C582B"/>
    <w:rsid w:val="002D24DA"/>
    <w:rsid w:val="002E571A"/>
    <w:rsid w:val="002F0896"/>
    <w:rsid w:val="003162FB"/>
    <w:rsid w:val="003218D6"/>
    <w:rsid w:val="00351A58"/>
    <w:rsid w:val="00384B8A"/>
    <w:rsid w:val="003A2C1E"/>
    <w:rsid w:val="003B2406"/>
    <w:rsid w:val="003C0B9A"/>
    <w:rsid w:val="003C45D0"/>
    <w:rsid w:val="003D16BB"/>
    <w:rsid w:val="003D2ED2"/>
    <w:rsid w:val="003D3DD7"/>
    <w:rsid w:val="003F7771"/>
    <w:rsid w:val="0040100E"/>
    <w:rsid w:val="0041207B"/>
    <w:rsid w:val="004205EF"/>
    <w:rsid w:val="004501E6"/>
    <w:rsid w:val="00466BD8"/>
    <w:rsid w:val="004674BF"/>
    <w:rsid w:val="004715A9"/>
    <w:rsid w:val="00476E36"/>
    <w:rsid w:val="004A0B74"/>
    <w:rsid w:val="004A2E71"/>
    <w:rsid w:val="004D0AC1"/>
    <w:rsid w:val="004D1D95"/>
    <w:rsid w:val="004D3551"/>
    <w:rsid w:val="004E1FC5"/>
    <w:rsid w:val="005166A8"/>
    <w:rsid w:val="00541B6A"/>
    <w:rsid w:val="00560839"/>
    <w:rsid w:val="00561E10"/>
    <w:rsid w:val="00596C25"/>
    <w:rsid w:val="005A2CE2"/>
    <w:rsid w:val="005A57FC"/>
    <w:rsid w:val="005E1913"/>
    <w:rsid w:val="005E71F8"/>
    <w:rsid w:val="00612D19"/>
    <w:rsid w:val="006209E0"/>
    <w:rsid w:val="00632F87"/>
    <w:rsid w:val="006419A5"/>
    <w:rsid w:val="00657BCF"/>
    <w:rsid w:val="006720D2"/>
    <w:rsid w:val="0067719E"/>
    <w:rsid w:val="006821BC"/>
    <w:rsid w:val="00697456"/>
    <w:rsid w:val="006A2F11"/>
    <w:rsid w:val="006A7C3B"/>
    <w:rsid w:val="006C65A7"/>
    <w:rsid w:val="006F544F"/>
    <w:rsid w:val="007002D0"/>
    <w:rsid w:val="00706936"/>
    <w:rsid w:val="00746629"/>
    <w:rsid w:val="007528E8"/>
    <w:rsid w:val="007610CF"/>
    <w:rsid w:val="00762AE8"/>
    <w:rsid w:val="00763502"/>
    <w:rsid w:val="00773966"/>
    <w:rsid w:val="00774740"/>
    <w:rsid w:val="007A2B2F"/>
    <w:rsid w:val="007C5A4E"/>
    <w:rsid w:val="007D62C0"/>
    <w:rsid w:val="007F0F17"/>
    <w:rsid w:val="00812115"/>
    <w:rsid w:val="00815ABF"/>
    <w:rsid w:val="008249D4"/>
    <w:rsid w:val="00827353"/>
    <w:rsid w:val="00830B91"/>
    <w:rsid w:val="00844974"/>
    <w:rsid w:val="0085778D"/>
    <w:rsid w:val="008839E8"/>
    <w:rsid w:val="0089068A"/>
    <w:rsid w:val="008A490B"/>
    <w:rsid w:val="008C26AE"/>
    <w:rsid w:val="008D3A04"/>
    <w:rsid w:val="008D3C86"/>
    <w:rsid w:val="008D498F"/>
    <w:rsid w:val="0092774E"/>
    <w:rsid w:val="00932215"/>
    <w:rsid w:val="00950620"/>
    <w:rsid w:val="00954A08"/>
    <w:rsid w:val="009567E6"/>
    <w:rsid w:val="0098007C"/>
    <w:rsid w:val="00980440"/>
    <w:rsid w:val="00987875"/>
    <w:rsid w:val="00995567"/>
    <w:rsid w:val="009A6672"/>
    <w:rsid w:val="009D2015"/>
    <w:rsid w:val="00A119D7"/>
    <w:rsid w:val="00A2657A"/>
    <w:rsid w:val="00A3783B"/>
    <w:rsid w:val="00A45241"/>
    <w:rsid w:val="00A90748"/>
    <w:rsid w:val="00AC2B85"/>
    <w:rsid w:val="00AC317D"/>
    <w:rsid w:val="00AD69D2"/>
    <w:rsid w:val="00AE18C6"/>
    <w:rsid w:val="00AE23AF"/>
    <w:rsid w:val="00AE4A0C"/>
    <w:rsid w:val="00AF11F3"/>
    <w:rsid w:val="00B061FF"/>
    <w:rsid w:val="00B178D5"/>
    <w:rsid w:val="00B23279"/>
    <w:rsid w:val="00B24959"/>
    <w:rsid w:val="00B26225"/>
    <w:rsid w:val="00B34B70"/>
    <w:rsid w:val="00B546C4"/>
    <w:rsid w:val="00B94709"/>
    <w:rsid w:val="00BA67EF"/>
    <w:rsid w:val="00BB3B11"/>
    <w:rsid w:val="00BF0CBC"/>
    <w:rsid w:val="00C409C5"/>
    <w:rsid w:val="00C42A03"/>
    <w:rsid w:val="00C47F90"/>
    <w:rsid w:val="00C66115"/>
    <w:rsid w:val="00C80F0D"/>
    <w:rsid w:val="00CB2B61"/>
    <w:rsid w:val="00CC02C7"/>
    <w:rsid w:val="00CF0FCE"/>
    <w:rsid w:val="00D11ED2"/>
    <w:rsid w:val="00D26E70"/>
    <w:rsid w:val="00D3577B"/>
    <w:rsid w:val="00D41D27"/>
    <w:rsid w:val="00D51B8C"/>
    <w:rsid w:val="00D94BA9"/>
    <w:rsid w:val="00DB320E"/>
    <w:rsid w:val="00DD0F71"/>
    <w:rsid w:val="00DD25C6"/>
    <w:rsid w:val="00E01AB1"/>
    <w:rsid w:val="00E31479"/>
    <w:rsid w:val="00E37626"/>
    <w:rsid w:val="00EA1766"/>
    <w:rsid w:val="00EA68C1"/>
    <w:rsid w:val="00EB1808"/>
    <w:rsid w:val="00EB35DB"/>
    <w:rsid w:val="00EC12A6"/>
    <w:rsid w:val="00ED5088"/>
    <w:rsid w:val="00EF37BD"/>
    <w:rsid w:val="00F24458"/>
    <w:rsid w:val="00F77D50"/>
    <w:rsid w:val="00F81DA7"/>
    <w:rsid w:val="00FB4E44"/>
    <w:rsid w:val="00FB5E6B"/>
    <w:rsid w:val="00FD47FF"/>
    <w:rsid w:val="00FF6F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B3113"/>
  <w15:chartTrackingRefBased/>
  <w15:docId w15:val="{797BE789-0686-4A83-A619-4F5BCF205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249D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3551"/>
    <w:pPr>
      <w:tabs>
        <w:tab w:val="center" w:pos="4680"/>
        <w:tab w:val="right" w:pos="9360"/>
      </w:tabs>
    </w:pPr>
  </w:style>
  <w:style w:type="character" w:customStyle="1" w:styleId="HeaderChar">
    <w:name w:val="Header Char"/>
    <w:basedOn w:val="DefaultParagraphFont"/>
    <w:link w:val="Header"/>
    <w:uiPriority w:val="99"/>
    <w:rsid w:val="004D3551"/>
    <w:rPr>
      <w:sz w:val="24"/>
      <w:szCs w:val="24"/>
    </w:rPr>
  </w:style>
  <w:style w:type="paragraph" w:styleId="Footer">
    <w:name w:val="footer"/>
    <w:basedOn w:val="Normal"/>
    <w:link w:val="FooterChar"/>
    <w:uiPriority w:val="99"/>
    <w:unhideWhenUsed/>
    <w:rsid w:val="004D3551"/>
    <w:pPr>
      <w:tabs>
        <w:tab w:val="center" w:pos="4680"/>
        <w:tab w:val="right" w:pos="9360"/>
      </w:tabs>
    </w:pPr>
  </w:style>
  <w:style w:type="character" w:customStyle="1" w:styleId="FooterChar">
    <w:name w:val="Footer Char"/>
    <w:basedOn w:val="DefaultParagraphFont"/>
    <w:link w:val="Footer"/>
    <w:uiPriority w:val="99"/>
    <w:rsid w:val="004D3551"/>
    <w:rPr>
      <w:sz w:val="24"/>
      <w:szCs w:val="24"/>
    </w:rPr>
  </w:style>
  <w:style w:type="character" w:styleId="PageNumber">
    <w:name w:val="page number"/>
    <w:basedOn w:val="DefaultParagraphFont"/>
    <w:uiPriority w:val="99"/>
    <w:semiHidden/>
    <w:unhideWhenUsed/>
    <w:rsid w:val="004D3551"/>
  </w:style>
  <w:style w:type="character" w:styleId="LineNumber">
    <w:name w:val="line number"/>
    <w:basedOn w:val="DefaultParagraphFont"/>
    <w:uiPriority w:val="99"/>
    <w:semiHidden/>
    <w:unhideWhenUsed/>
    <w:rsid w:val="004D3551"/>
  </w:style>
  <w:style w:type="paragraph" w:styleId="BalloonText">
    <w:name w:val="Balloon Text"/>
    <w:basedOn w:val="Normal"/>
    <w:link w:val="BalloonTextChar"/>
    <w:uiPriority w:val="99"/>
    <w:semiHidden/>
    <w:unhideWhenUsed/>
    <w:rsid w:val="00A2657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657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70A78"/>
    <w:rPr>
      <w:sz w:val="18"/>
      <w:szCs w:val="18"/>
    </w:rPr>
  </w:style>
  <w:style w:type="paragraph" w:styleId="CommentText">
    <w:name w:val="annotation text"/>
    <w:basedOn w:val="Normal"/>
    <w:link w:val="CommentTextChar"/>
    <w:uiPriority w:val="99"/>
    <w:semiHidden/>
    <w:unhideWhenUsed/>
    <w:rsid w:val="00270A78"/>
  </w:style>
  <w:style w:type="character" w:customStyle="1" w:styleId="CommentTextChar">
    <w:name w:val="Comment Text Char"/>
    <w:basedOn w:val="DefaultParagraphFont"/>
    <w:link w:val="CommentText"/>
    <w:uiPriority w:val="99"/>
    <w:semiHidden/>
    <w:rsid w:val="00270A78"/>
    <w:rPr>
      <w:sz w:val="24"/>
      <w:szCs w:val="24"/>
    </w:rPr>
  </w:style>
  <w:style w:type="paragraph" w:styleId="CommentSubject">
    <w:name w:val="annotation subject"/>
    <w:basedOn w:val="CommentText"/>
    <w:next w:val="CommentText"/>
    <w:link w:val="CommentSubjectChar"/>
    <w:uiPriority w:val="99"/>
    <w:semiHidden/>
    <w:unhideWhenUsed/>
    <w:rsid w:val="00270A78"/>
    <w:rPr>
      <w:b/>
      <w:bCs/>
      <w:sz w:val="20"/>
      <w:szCs w:val="20"/>
    </w:rPr>
  </w:style>
  <w:style w:type="character" w:customStyle="1" w:styleId="CommentSubjectChar">
    <w:name w:val="Comment Subject Char"/>
    <w:basedOn w:val="CommentTextChar"/>
    <w:link w:val="CommentSubject"/>
    <w:uiPriority w:val="99"/>
    <w:semiHidden/>
    <w:rsid w:val="00270A78"/>
    <w:rPr>
      <w:b/>
      <w:bCs/>
      <w:sz w:val="20"/>
      <w:szCs w:val="20"/>
    </w:rPr>
  </w:style>
  <w:style w:type="paragraph" w:styleId="NormalWeb">
    <w:name w:val="Normal (Web)"/>
    <w:basedOn w:val="Normal"/>
    <w:uiPriority w:val="99"/>
    <w:semiHidden/>
    <w:unhideWhenUsed/>
    <w:rsid w:val="004D1D95"/>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9376554">
      <w:bodyDiv w:val="1"/>
      <w:marLeft w:val="0"/>
      <w:marRight w:val="0"/>
      <w:marTop w:val="0"/>
      <w:marBottom w:val="0"/>
      <w:divBdr>
        <w:top w:val="none" w:sz="0" w:space="0" w:color="auto"/>
        <w:left w:val="none" w:sz="0" w:space="0" w:color="auto"/>
        <w:bottom w:val="none" w:sz="0" w:space="0" w:color="auto"/>
        <w:right w:val="none" w:sz="0" w:space="0" w:color="auto"/>
      </w:divBdr>
    </w:div>
    <w:div w:id="804589378">
      <w:bodyDiv w:val="1"/>
      <w:marLeft w:val="0"/>
      <w:marRight w:val="0"/>
      <w:marTop w:val="0"/>
      <w:marBottom w:val="0"/>
      <w:divBdr>
        <w:top w:val="none" w:sz="0" w:space="0" w:color="auto"/>
        <w:left w:val="none" w:sz="0" w:space="0" w:color="auto"/>
        <w:bottom w:val="none" w:sz="0" w:space="0" w:color="auto"/>
        <w:right w:val="none" w:sz="0" w:space="0" w:color="auto"/>
      </w:divBdr>
    </w:div>
    <w:div w:id="1102262461">
      <w:bodyDiv w:val="1"/>
      <w:marLeft w:val="0"/>
      <w:marRight w:val="0"/>
      <w:marTop w:val="0"/>
      <w:marBottom w:val="0"/>
      <w:divBdr>
        <w:top w:val="none" w:sz="0" w:space="0" w:color="auto"/>
        <w:left w:val="none" w:sz="0" w:space="0" w:color="auto"/>
        <w:bottom w:val="none" w:sz="0" w:space="0" w:color="auto"/>
        <w:right w:val="none" w:sz="0" w:space="0" w:color="auto"/>
      </w:divBdr>
    </w:div>
    <w:div w:id="1714496575">
      <w:bodyDiv w:val="1"/>
      <w:marLeft w:val="0"/>
      <w:marRight w:val="0"/>
      <w:marTop w:val="0"/>
      <w:marBottom w:val="0"/>
      <w:divBdr>
        <w:top w:val="none" w:sz="0" w:space="0" w:color="auto"/>
        <w:left w:val="none" w:sz="0" w:space="0" w:color="auto"/>
        <w:bottom w:val="none" w:sz="0" w:space="0" w:color="auto"/>
        <w:right w:val="none" w:sz="0" w:space="0" w:color="auto"/>
      </w:divBdr>
    </w:div>
    <w:div w:id="179301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1</Pages>
  <Words>114</Words>
  <Characters>65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e, Rachel Kirsten</dc:creator>
  <cp:keywords/>
  <dc:description/>
  <cp:lastModifiedBy>Dichter, Gabriel S</cp:lastModifiedBy>
  <cp:revision>9</cp:revision>
  <dcterms:created xsi:type="dcterms:W3CDTF">2019-02-27T18:28:00Z</dcterms:created>
  <dcterms:modified xsi:type="dcterms:W3CDTF">2019-04-03T13:02:00Z</dcterms:modified>
</cp:coreProperties>
</file>